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64EEB" w14:textId="53BEFA36" w:rsidR="00EB0C03" w:rsidRPr="00EB0C03" w:rsidRDefault="00FE0E5E" w:rsidP="00EB0C03">
      <w:pPr>
        <w:tabs>
          <w:tab w:val="left" w:pos="1968"/>
        </w:tabs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upplemental Table 5</w:t>
      </w:r>
      <w:r w:rsidR="00EB0C03" w:rsidRPr="00EB0C0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="007913F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EP </w:t>
      </w:r>
      <w:r w:rsidR="00EB0C03" w:rsidRPr="00EB0C0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Homologs and GenBank </w:t>
      </w:r>
      <w:r w:rsidR="00D82735">
        <w:rPr>
          <w:rFonts w:ascii="Times New Roman" w:eastAsia="Calibri" w:hAnsi="Times New Roman" w:cs="Times New Roman"/>
          <w:b/>
          <w:bCs/>
          <w:sz w:val="24"/>
          <w:szCs w:val="24"/>
        </w:rPr>
        <w:t>Accession Numbers used for the P</w:t>
      </w:r>
      <w:r w:rsidR="00EB0C03" w:rsidRPr="00EB0C03">
        <w:rPr>
          <w:rFonts w:ascii="Times New Roman" w:eastAsia="Calibri" w:hAnsi="Times New Roman" w:cs="Times New Roman"/>
          <w:b/>
          <w:bCs/>
          <w:sz w:val="24"/>
          <w:szCs w:val="24"/>
        </w:rPr>
        <w:t>hylogenetic Tree</w:t>
      </w:r>
      <w:r w:rsidR="007913F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construction</w:t>
      </w:r>
      <w:r w:rsidR="00EB0C03" w:rsidRPr="00EB0C03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p w14:paraId="0EDE5B26" w14:textId="77777777" w:rsidR="009D0C71" w:rsidRDefault="00EB0C03">
      <w:r w:rsidRPr="00EB0C03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035B891D" wp14:editId="69A7DBE0">
            <wp:extent cx="4997913" cy="5499730"/>
            <wp:effectExtent l="0" t="0" r="0" b="6350"/>
            <wp:docPr id="1825" name="Picture 18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28" r="13186" b="3445"/>
                    <a:stretch/>
                  </pic:blipFill>
                  <pic:spPr bwMode="auto">
                    <a:xfrm>
                      <a:off x="0" y="0"/>
                      <a:ext cx="5007935" cy="5510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9D0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C03"/>
    <w:rsid w:val="00094261"/>
    <w:rsid w:val="007913FF"/>
    <w:rsid w:val="00973CB9"/>
    <w:rsid w:val="009D0C71"/>
    <w:rsid w:val="00CD17B4"/>
    <w:rsid w:val="00D82735"/>
    <w:rsid w:val="00EB0C03"/>
    <w:rsid w:val="00FE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5D961"/>
  <w15:chartTrackingRefBased/>
  <w15:docId w15:val="{570B5E15-052E-4F5B-BAAF-D5FA450DC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stillo</dc:creator>
  <cp:keywords/>
  <dc:description/>
  <cp:lastModifiedBy>Lucie Senn</cp:lastModifiedBy>
  <cp:revision>2</cp:revision>
  <dcterms:created xsi:type="dcterms:W3CDTF">2022-06-27T11:52:00Z</dcterms:created>
  <dcterms:modified xsi:type="dcterms:W3CDTF">2022-06-27T11:52:00Z</dcterms:modified>
</cp:coreProperties>
</file>